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341" w:rsidRPr="00E9628B" w:rsidRDefault="00EE228C" w:rsidP="00F74341">
      <w:pPr>
        <w:pStyle w:val="Heading2"/>
      </w:pPr>
      <w:r w:rsidRPr="00717208">
        <w:t>Supplementary File 1</w:t>
      </w:r>
    </w:p>
    <w:p w:rsidR="00417C66" w:rsidRDefault="00417C66" w:rsidP="00417C66">
      <w:bookmarkStart w:id="0" w:name="_GoBack"/>
      <w:bookmarkEnd w:id="0"/>
      <w:r w:rsidRPr="00F26DCA">
        <w:rPr>
          <w:sz w:val="20"/>
        </w:rPr>
        <w:t>Brain areas showing significant expectation suppression (GRF cluster corrected). Listed are significant clusters with their respective area label, MNI coordinate of the peak z value, the number of voxels in the cluster, as well as the p value of the cluster and its max z statistic. For large clusters (n voxels &gt; 700) additional local z maxima (</w:t>
      </w:r>
      <w:r w:rsidRPr="00F26DCA">
        <w:rPr>
          <w:i/>
          <w:sz w:val="20"/>
        </w:rPr>
        <w:t>z</w:t>
      </w:r>
      <w:r w:rsidRPr="00F26DCA">
        <w:rPr>
          <w:sz w:val="20"/>
        </w:rPr>
        <w:t xml:space="preserve"> &gt; 3.72; i.e., </w:t>
      </w:r>
      <w:r w:rsidRPr="00F26DCA">
        <w:rPr>
          <w:i/>
          <w:sz w:val="20"/>
        </w:rPr>
        <w:t>p</w:t>
      </w:r>
      <w:r w:rsidRPr="00F26DCA">
        <w:rPr>
          <w:sz w:val="20"/>
        </w:rPr>
        <w:t xml:space="preserve"> &lt; 0.0001, one-sided) are also shown with area label, MNI coordinates and max z statistic. </w:t>
      </w:r>
      <w:proofErr w:type="spellStart"/>
      <w:r w:rsidRPr="00F26DCA">
        <w:rPr>
          <w:sz w:val="20"/>
        </w:rPr>
        <w:t>Unexp</w:t>
      </w:r>
      <w:proofErr w:type="spellEnd"/>
      <w:r w:rsidRPr="00F26DCA">
        <w:rPr>
          <w:sz w:val="20"/>
        </w:rPr>
        <w:t xml:space="preserve">. = unexpected image pairs; Exp. = expected image pairs; Att. = objects attended task; </w:t>
      </w:r>
      <w:proofErr w:type="spellStart"/>
      <w:r w:rsidRPr="00F26DCA">
        <w:rPr>
          <w:sz w:val="20"/>
        </w:rPr>
        <w:t>Unatt</w:t>
      </w:r>
      <w:proofErr w:type="spellEnd"/>
      <w:r w:rsidRPr="00F26DCA">
        <w:rPr>
          <w:sz w:val="20"/>
        </w:rPr>
        <w:t>. = objects unattended (characters attended) task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519"/>
        <w:gridCol w:w="520"/>
        <w:gridCol w:w="520"/>
        <w:gridCol w:w="898"/>
        <w:gridCol w:w="899"/>
        <w:gridCol w:w="755"/>
      </w:tblGrid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rea label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NI coordinat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 vox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clus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max </w:t>
            </w:r>
            <w:r w:rsidRPr="00837485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z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ex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ral Occipital Cortex, inf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e-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1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t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oral Occipital Fusiform Cort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8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1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oral Fusiform Cortex, post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e-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6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ral Occipital Cortex, inf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e-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4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e-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8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al Operculum Cort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3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ferior Frontal Gyrus, pars </w:t>
            </w: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6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al Orbital Cort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6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e-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6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al Operculum Cort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4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e-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9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e-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1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6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rebellum, Vermis VI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1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erebellum, Left Crus I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2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ex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at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ex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ral Occipital Cortex, inf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e-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8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t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emporal Occipital Fusiform Cortex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8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ferior Temporal Gyrus, </w:t>
            </w: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orooccipital</w:t>
            </w:r>
            <w:proofErr w:type="spellEnd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r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2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ex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xp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oral Fusiform Cortex, post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7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145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A6145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att</w:t>
            </w:r>
            <w:proofErr w:type="spellEnd"/>
            <w:r w:rsidRPr="00A6145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)]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ral Occipital Cortex, inf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7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recentral Gyrus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2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al Operculum Cort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1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teral Occipital Cortex, superior divis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5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rebellum, Left Crus II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3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494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4</w:t>
            </w: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17C66" w:rsidRPr="00E5494F" w:rsidTr="005A2F54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7C66" w:rsidRPr="00E5494F" w:rsidRDefault="00417C66" w:rsidP="005A2F5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6A7EF7" w:rsidRDefault="00EE228C"/>
    <w:sectPr w:rsidR="006A7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87B"/>
    <w:rsid w:val="000131AE"/>
    <w:rsid w:val="0037387B"/>
    <w:rsid w:val="00417C66"/>
    <w:rsid w:val="004F52FF"/>
    <w:rsid w:val="00DA7461"/>
    <w:rsid w:val="00EE228C"/>
    <w:rsid w:val="00F7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30B15-1147-40A4-8AC1-32793828B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C66"/>
    <w:pPr>
      <w:spacing w:after="0" w:line="480" w:lineRule="auto"/>
      <w:jc w:val="both"/>
    </w:pPr>
    <w:rPr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7C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7C66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8</Characters>
  <Application>Microsoft Office Word</Application>
  <DocSecurity>0</DocSecurity>
  <Lines>16</Lines>
  <Paragraphs>4</Paragraphs>
  <ScaleCrop>false</ScaleCrop>
  <Company>Donders Institute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chter</dc:creator>
  <cp:keywords/>
  <dc:description/>
  <cp:lastModifiedBy>David Richter</cp:lastModifiedBy>
  <cp:revision>4</cp:revision>
  <dcterms:created xsi:type="dcterms:W3CDTF">2019-08-01T13:31:00Z</dcterms:created>
  <dcterms:modified xsi:type="dcterms:W3CDTF">2019-08-05T08:03:00Z</dcterms:modified>
</cp:coreProperties>
</file>